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7B8C40" w14:textId="7AA8C526" w:rsidR="00AE3EE1" w:rsidRPr="002A7692" w:rsidRDefault="0011182B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7692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E3EE1" w:rsidRPr="002A76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AE3EE1" w:rsidRPr="002A7692">
        <w:rPr>
          <w:rFonts w:ascii="Times New Roman" w:hAnsi="Times New Roman" w:cs="Times New Roman"/>
          <w:sz w:val="24"/>
          <w:szCs w:val="24"/>
          <w:lang w:val="en-US"/>
        </w:rPr>
        <w:t xml:space="preserve">Results of the comparison of the prevalence of </w:t>
      </w:r>
      <w:r w:rsidR="00AE3EE1" w:rsidRPr="002A76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Leishmania </w:t>
      </w:r>
      <w:r w:rsidR="00AE3EE1" w:rsidRPr="002A7692">
        <w:rPr>
          <w:rFonts w:ascii="Times New Roman" w:hAnsi="Times New Roman" w:cs="Times New Roman"/>
          <w:sz w:val="24"/>
          <w:szCs w:val="24"/>
          <w:lang w:val="en-US"/>
        </w:rPr>
        <w:t xml:space="preserve">infection in </w:t>
      </w:r>
      <w:r w:rsidR="00AE3EE1" w:rsidRPr="002A7692">
        <w:rPr>
          <w:rFonts w:ascii="Times New Roman" w:hAnsi="Times New Roman" w:cs="Times New Roman"/>
          <w:i/>
          <w:iCs/>
          <w:sz w:val="24"/>
          <w:szCs w:val="24"/>
          <w:lang w:val="en-US"/>
        </w:rPr>
        <w:t>Pa. cratifer</w:t>
      </w:r>
      <w:r w:rsidR="00AE3EE1" w:rsidRPr="002A7692">
        <w:rPr>
          <w:rFonts w:ascii="Times New Roman" w:hAnsi="Times New Roman" w:cs="Times New Roman"/>
          <w:sz w:val="24"/>
          <w:szCs w:val="24"/>
          <w:lang w:val="en-US"/>
        </w:rPr>
        <w:t xml:space="preserve"> between months according to the Fisher´s exact test. </w:t>
      </w:r>
    </w:p>
    <w:tbl>
      <w:tblPr>
        <w:tblW w:w="68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1"/>
        <w:gridCol w:w="1443"/>
        <w:gridCol w:w="2409"/>
        <w:gridCol w:w="1701"/>
      </w:tblGrid>
      <w:tr w:rsidR="00AE3EE1" w:rsidRPr="002A7692" w14:paraId="0B23AE5C" w14:textId="77777777" w:rsidTr="00F26525">
        <w:trPr>
          <w:trHeight w:val="645"/>
          <w:jc w:val="center"/>
        </w:trPr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02920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omponen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7B1B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onth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8369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omparison p Fish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53B9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P adj Fisher</w:t>
            </w:r>
          </w:p>
        </w:tc>
      </w:tr>
      <w:tr w:rsidR="00AE3EE1" w:rsidRPr="002A7692" w14:paraId="3A2DA69A" w14:textId="77777777" w:rsidTr="00F26525">
        <w:trPr>
          <w:trHeight w:val="315"/>
          <w:jc w:val="center"/>
        </w:trPr>
        <w:tc>
          <w:tcPr>
            <w:tcW w:w="1251" w:type="dxa"/>
            <w:vMerge w:val="restart"/>
            <w:tcBorders>
              <w:top w:val="single" w:sz="4" w:space="0" w:color="auto"/>
            </w:tcBorders>
          </w:tcPr>
          <w:p w14:paraId="72E4C434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General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F55A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v - Dic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5E47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A8CD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</w:t>
            </w:r>
          </w:p>
        </w:tc>
      </w:tr>
      <w:tr w:rsidR="00AE3EE1" w:rsidRPr="002A7692" w14:paraId="516A4517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045D2B9B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55E7BA1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v - Ja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B98A4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FBC2BB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0</w:t>
            </w:r>
          </w:p>
        </w:tc>
      </w:tr>
      <w:tr w:rsidR="00AE3EE1" w:rsidRPr="002A7692" w14:paraId="0158C107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74E9764B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B6C0D83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v - Feb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B4F3494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A0F15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0</w:t>
            </w:r>
          </w:p>
        </w:tc>
      </w:tr>
      <w:tr w:rsidR="00AE3EE1" w:rsidRPr="002A7692" w14:paraId="7BD20F8B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44F1D227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C180D3F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v - Ma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1C0D81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FD383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0</w:t>
            </w:r>
          </w:p>
        </w:tc>
      </w:tr>
      <w:tr w:rsidR="00AE3EE1" w:rsidRPr="002A7692" w14:paraId="66E72090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44AB4839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9FE8EF1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c - Ja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5BEA465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B57F72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0</w:t>
            </w:r>
          </w:p>
        </w:tc>
      </w:tr>
      <w:tr w:rsidR="00AE3EE1" w:rsidRPr="002A7692" w14:paraId="4D6B310C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4BD920BC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3C99FC4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c - Feb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9030961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8BACA7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0</w:t>
            </w:r>
          </w:p>
        </w:tc>
      </w:tr>
      <w:tr w:rsidR="00AE3EE1" w:rsidRPr="002A7692" w14:paraId="3C5C7B9F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244583E9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9E2405D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c - Ma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7CBE48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0B30D1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0</w:t>
            </w:r>
          </w:p>
        </w:tc>
      </w:tr>
      <w:tr w:rsidR="00AE3EE1" w:rsidRPr="002A7692" w14:paraId="1155FA99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42FF575B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8C71AAB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n - Feb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956FF70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926C6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18</w:t>
            </w:r>
          </w:p>
        </w:tc>
      </w:tr>
      <w:tr w:rsidR="00AE3EE1" w:rsidRPr="002A7692" w14:paraId="6DCE1297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2A7B7C20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E55A879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n - Ma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72D036D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E91B6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85</w:t>
            </w:r>
          </w:p>
        </w:tc>
      </w:tr>
      <w:tr w:rsidR="00AE3EE1" w:rsidRPr="002A7692" w14:paraId="42CB60BA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15AC1D93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06F7477A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eb - Ma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77DDA34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28D04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74</w:t>
            </w:r>
          </w:p>
        </w:tc>
      </w:tr>
      <w:tr w:rsidR="00AE3EE1" w:rsidRPr="002A7692" w14:paraId="5A766339" w14:textId="77777777" w:rsidTr="00F26525">
        <w:trPr>
          <w:trHeight w:val="315"/>
          <w:jc w:val="center"/>
        </w:trPr>
        <w:tc>
          <w:tcPr>
            <w:tcW w:w="1251" w:type="dxa"/>
            <w:vMerge w:val="restart"/>
            <w:tcBorders>
              <w:top w:val="single" w:sz="4" w:space="0" w:color="auto"/>
            </w:tcBorders>
          </w:tcPr>
          <w:p w14:paraId="0F4AA21B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1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93D1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v - Dic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80A1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9A2C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.00</w:t>
            </w:r>
          </w:p>
        </w:tc>
      </w:tr>
      <w:tr w:rsidR="00AE3EE1" w:rsidRPr="002A7692" w14:paraId="377D3C18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0AC9685D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BB5656A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v - Ja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900851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FEF803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</w:t>
            </w:r>
          </w:p>
        </w:tc>
      </w:tr>
      <w:tr w:rsidR="00AE3EE1" w:rsidRPr="002A7692" w14:paraId="38A0BD55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5A77369D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A771355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v - Feb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52D65B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A4F6E7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</w:t>
            </w:r>
          </w:p>
        </w:tc>
      </w:tr>
      <w:tr w:rsidR="00AE3EE1" w:rsidRPr="002A7692" w14:paraId="40DF1E1B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098C2F50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1FFC3D6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Nov - Ma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C08D64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119DC9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</w:t>
            </w:r>
          </w:p>
        </w:tc>
      </w:tr>
      <w:tr w:rsidR="00AE3EE1" w:rsidRPr="002A7692" w14:paraId="6F51A546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4A92D5D6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E225F62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c - Jan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7B24158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81817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</w:t>
            </w:r>
          </w:p>
        </w:tc>
      </w:tr>
      <w:tr w:rsidR="00AE3EE1" w:rsidRPr="002A7692" w14:paraId="3E7E05BE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2A3E5ADA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53030BE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c - Feb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CAB0C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EDA920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</w:t>
            </w:r>
          </w:p>
        </w:tc>
      </w:tr>
      <w:tr w:rsidR="00AE3EE1" w:rsidRPr="002A7692" w14:paraId="4A757203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03AF310E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72F99031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Dic - Ma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B1DAB26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3BBAAD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  <w:t>0.00</w:t>
            </w:r>
          </w:p>
        </w:tc>
      </w:tr>
      <w:tr w:rsidR="00AE3EE1" w:rsidRPr="002A7692" w14:paraId="0E657DB1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16A3BDFA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2BBCDFA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n - Feb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9D9C577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79314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82</w:t>
            </w:r>
          </w:p>
        </w:tc>
      </w:tr>
      <w:tr w:rsidR="00AE3EE1" w:rsidRPr="002A7692" w14:paraId="281B0B94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6693A88B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9B5D402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n - Ma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F931FB3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4011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1</w:t>
            </w:r>
          </w:p>
        </w:tc>
      </w:tr>
      <w:tr w:rsidR="00AE3EE1" w:rsidRPr="002A7692" w14:paraId="18C47874" w14:textId="77777777" w:rsidTr="00F26525">
        <w:trPr>
          <w:trHeight w:val="315"/>
          <w:jc w:val="center"/>
        </w:trPr>
        <w:tc>
          <w:tcPr>
            <w:tcW w:w="1251" w:type="dxa"/>
            <w:vMerge/>
            <w:tcBorders>
              <w:bottom w:val="single" w:sz="4" w:space="0" w:color="auto"/>
            </w:tcBorders>
          </w:tcPr>
          <w:p w14:paraId="3097EB08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6992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eb - Mar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F3D0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2A03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11</w:t>
            </w:r>
          </w:p>
        </w:tc>
      </w:tr>
      <w:tr w:rsidR="00AE3EE1" w:rsidRPr="002A7692" w14:paraId="6038A77B" w14:textId="77777777" w:rsidTr="00F26525">
        <w:trPr>
          <w:trHeight w:val="315"/>
          <w:jc w:val="center"/>
        </w:trPr>
        <w:tc>
          <w:tcPr>
            <w:tcW w:w="1251" w:type="dxa"/>
            <w:vMerge w:val="restart"/>
            <w:tcBorders>
              <w:top w:val="single" w:sz="4" w:space="0" w:color="auto"/>
            </w:tcBorders>
          </w:tcPr>
          <w:p w14:paraId="444DB8E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S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648A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n - Feb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F96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5E4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412</w:t>
            </w:r>
          </w:p>
        </w:tc>
      </w:tr>
      <w:tr w:rsidR="00AE3EE1" w:rsidRPr="002A7692" w14:paraId="5EBE3368" w14:textId="77777777" w:rsidTr="00F26525">
        <w:trPr>
          <w:trHeight w:val="315"/>
          <w:jc w:val="center"/>
        </w:trPr>
        <w:tc>
          <w:tcPr>
            <w:tcW w:w="1251" w:type="dxa"/>
            <w:vMerge/>
          </w:tcPr>
          <w:p w14:paraId="787E0F05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7131DE4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Jan - Mar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36E7D08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2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BF8781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344</w:t>
            </w:r>
          </w:p>
        </w:tc>
      </w:tr>
      <w:tr w:rsidR="00AE3EE1" w:rsidRPr="002A7692" w14:paraId="70A19C80" w14:textId="77777777" w:rsidTr="00F26525">
        <w:trPr>
          <w:trHeight w:val="315"/>
          <w:jc w:val="center"/>
        </w:trPr>
        <w:tc>
          <w:tcPr>
            <w:tcW w:w="1251" w:type="dxa"/>
            <w:vMerge/>
            <w:tcBorders>
              <w:bottom w:val="single" w:sz="4" w:space="0" w:color="auto"/>
            </w:tcBorders>
          </w:tcPr>
          <w:p w14:paraId="41C70AED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0064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Feb - Mar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AB16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2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2BA8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.066</w:t>
            </w:r>
          </w:p>
        </w:tc>
      </w:tr>
    </w:tbl>
    <w:p w14:paraId="02FDDDDA" w14:textId="77777777" w:rsidR="00AE3EE1" w:rsidRPr="002A7692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34B7B4" w14:textId="77777777" w:rsidR="00AE3EE1" w:rsidRPr="002A7692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78677B" w14:textId="77777777" w:rsidR="00AE3EE1" w:rsidRPr="002A7692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8E77CD" w14:textId="77777777" w:rsidR="00FB1488" w:rsidRDefault="00FB1488"/>
    <w:sectPr w:rsidR="00FB1488" w:rsidSect="00192BD8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C4F916" w14:textId="77777777" w:rsidR="009225AD" w:rsidRDefault="009225AD">
      <w:pPr>
        <w:spacing w:after="0" w:line="240" w:lineRule="auto"/>
      </w:pPr>
      <w:r>
        <w:separator/>
      </w:r>
    </w:p>
  </w:endnote>
  <w:endnote w:type="continuationSeparator" w:id="0">
    <w:p w14:paraId="43335B06" w14:textId="77777777" w:rsidR="009225AD" w:rsidRDefault="00922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9878046"/>
      <w:docPartObj>
        <w:docPartGallery w:val="Page Numbers (Bottom of Page)"/>
        <w:docPartUnique/>
      </w:docPartObj>
    </w:sdtPr>
    <w:sdtContent>
      <w:p w14:paraId="7835981D" w14:textId="77777777" w:rsidR="00921A43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B199994" w14:textId="77777777" w:rsidR="00921A43" w:rsidRDefault="00921A4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D46EDF" w14:textId="77777777" w:rsidR="009225AD" w:rsidRDefault="009225AD">
      <w:pPr>
        <w:spacing w:after="0" w:line="240" w:lineRule="auto"/>
      </w:pPr>
      <w:r>
        <w:separator/>
      </w:r>
    </w:p>
  </w:footnote>
  <w:footnote w:type="continuationSeparator" w:id="0">
    <w:p w14:paraId="2AEFB314" w14:textId="77777777" w:rsidR="009225AD" w:rsidRDefault="009225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E1"/>
    <w:rsid w:val="0011182B"/>
    <w:rsid w:val="00122D7A"/>
    <w:rsid w:val="001625A8"/>
    <w:rsid w:val="00192BD8"/>
    <w:rsid w:val="00343072"/>
    <w:rsid w:val="00383EB0"/>
    <w:rsid w:val="003B084D"/>
    <w:rsid w:val="0046310F"/>
    <w:rsid w:val="004A6FA3"/>
    <w:rsid w:val="00576794"/>
    <w:rsid w:val="00584089"/>
    <w:rsid w:val="006540C0"/>
    <w:rsid w:val="00671775"/>
    <w:rsid w:val="006F2940"/>
    <w:rsid w:val="0075138A"/>
    <w:rsid w:val="007D1770"/>
    <w:rsid w:val="00902163"/>
    <w:rsid w:val="00917117"/>
    <w:rsid w:val="00921A43"/>
    <w:rsid w:val="009225AD"/>
    <w:rsid w:val="00A07C5A"/>
    <w:rsid w:val="00AC7BC5"/>
    <w:rsid w:val="00AE3EE1"/>
    <w:rsid w:val="00B85D13"/>
    <w:rsid w:val="00B92BA8"/>
    <w:rsid w:val="00BE2A9B"/>
    <w:rsid w:val="00C25584"/>
    <w:rsid w:val="00C65BCB"/>
    <w:rsid w:val="00CD14A8"/>
    <w:rsid w:val="00CE3C5C"/>
    <w:rsid w:val="00D519E6"/>
    <w:rsid w:val="00DC69B9"/>
    <w:rsid w:val="00E06444"/>
    <w:rsid w:val="00E226A0"/>
    <w:rsid w:val="00E26110"/>
    <w:rsid w:val="00F50921"/>
    <w:rsid w:val="00FB0AD4"/>
    <w:rsid w:val="00FB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51D"/>
  <w15:chartTrackingRefBased/>
  <w15:docId w15:val="{A0F9683A-CF97-4B5E-B491-CD1146D4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E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3E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AE3E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3EE1"/>
    <w:rPr>
      <w:kern w:val="0"/>
      <w:sz w:val="20"/>
      <w:szCs w:val="2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E3E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3EE1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E3EE1"/>
  </w:style>
  <w:style w:type="character" w:styleId="Refdecomentario">
    <w:name w:val="annotation reference"/>
    <w:basedOn w:val="Fuentedeprrafopredeter"/>
    <w:uiPriority w:val="99"/>
    <w:semiHidden/>
    <w:unhideWhenUsed/>
    <w:rsid w:val="001625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o</dc:creator>
  <cp:keywords/>
  <dc:description/>
  <cp:lastModifiedBy>Reviewer</cp:lastModifiedBy>
  <cp:revision>17</cp:revision>
  <dcterms:created xsi:type="dcterms:W3CDTF">2024-01-18T21:31:00Z</dcterms:created>
  <dcterms:modified xsi:type="dcterms:W3CDTF">2024-08-12T17:42:00Z</dcterms:modified>
</cp:coreProperties>
</file>